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26535" w14:textId="53AE1470" w:rsidR="00940D41" w:rsidRPr="007C2F43" w:rsidRDefault="00940D4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C2F43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ext</w:t>
      </w:r>
    </w:p>
    <w:p w14:paraId="7E8B0469" w14:textId="77777777" w:rsidR="00940D41" w:rsidRDefault="00940D41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</w:p>
    <w:p w14:paraId="31CEB508" w14:textId="690B9410" w:rsidR="00940D41" w:rsidRPr="007C2F43" w:rsidRDefault="00AC663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7C2F4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Detailed derivation for equation 10:</w:t>
      </w:r>
    </w:p>
    <w:p w14:paraId="4F8C6D1D" w14:textId="61260B19" w:rsidR="00940D41" w:rsidRPr="007C2F43" w:rsidRDefault="00940D41" w:rsidP="00940D4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r</w:t>
      </w:r>
      <w:r w:rsidR="00AC663A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∆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-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)=Var(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j-1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</m:t>
                </m:r>
              </m:sup>
            </m:sSubSup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-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color w:val="0F4761" w:themeColor="accent1" w:themeShade="BF"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color w:val="0F4761" w:themeColor="accent1" w:themeShade="BF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j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</m:t>
                </m:r>
              </m:sup>
            </m:sSubSup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)</m:t>
        </m:r>
      </m:oMath>
    </w:p>
    <w:p w14:paraId="5942C9C3" w14:textId="77777777" w:rsidR="00940D41" w:rsidRPr="007C2F43" w:rsidRDefault="00940D41" w:rsidP="00940D41">
      <w:pPr>
        <w:spacing w:line="276" w:lineRule="auto"/>
        <w:jc w:val="both"/>
        <w:rPr>
          <w:rFonts w:ascii="Cambria Math" w:hAnsi="Cambria Math" w:cs="Times New Roman"/>
          <w:i/>
          <w:color w:val="000000" w:themeColor="text1"/>
          <w:sz w:val="20"/>
          <w:szCs w:val="20"/>
          <w:lang w:val="en-US"/>
        </w:rPr>
      </w:pPr>
      <w:r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                       </w:t>
      </w:r>
      <w:r w:rsidRPr="007C2F43">
        <w:rPr>
          <w:rFonts w:ascii="Cambria Math" w:hAnsi="Cambria Math" w:cs="Times New Roman"/>
          <w:i/>
          <w:color w:val="000000" w:themeColor="text1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=Var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j-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sup>
                </m:sSubSup>
              </m:e>
            </m:d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+Var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color w:val="0F4761" w:themeColor="accent1" w:themeShade="BF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F4761" w:themeColor="accent1" w:themeShade="BF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j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sup>
                </m:sSubSup>
              </m:e>
            </m:d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-2Cov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j-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,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color w:val="0F4761" w:themeColor="accent1" w:themeShade="BF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F4761" w:themeColor="accent1" w:themeShade="BF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j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sup>
                </m:sSubSup>
              </m:e>
            </m:d>
          </m:e>
        </m:d>
      </m:oMath>
    </w:p>
    <w:p w14:paraId="0A8666E5" w14:textId="77777777" w:rsidR="00AC663A" w:rsidRPr="007C2F43" w:rsidRDefault="00940D41" w:rsidP="00940D41">
      <w:pPr>
        <w:rPr>
          <w:rFonts w:ascii="Cambria Math" w:hAnsi="Cambria Math" w:cs="Times New Roman"/>
          <w:i/>
          <w:color w:val="000000" w:themeColor="text1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 xml:space="preserve">                      =Var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j-1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sup>
                      </m:sSubSup>
                    </m:e>
                  </m:d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color w:val="0F4761" w:themeColor="accent1" w:themeShade="BF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F4761" w:themeColor="accent1" w:themeShade="BF"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n</m:t>
                      </m:r>
                    </m:sup>
                  </m:sSubSup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-2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j-1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*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color w:val="0F4761" w:themeColor="accent1" w:themeShade="BF"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0F4761" w:themeColor="accent1" w:themeShade="BF"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sup>
                      </m:sSubSup>
                    </m:e>
                  </m:d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-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j-1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sup>
                      </m:sSubSup>
                    </m:e>
                  </m:d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*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color w:val="0F4761" w:themeColor="accent1" w:themeShade="BF"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0F4761" w:themeColor="accent1" w:themeShade="BF"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sup>
                      </m:sSubSup>
                    </m:e>
                  </m:d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=1-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π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+ 1-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π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-2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π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ρ*arcsinρ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m:t>ρ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π</m:t>
                  </m:r>
                </m:den>
              </m:f>
            </m:e>
          </m:d>
        </m:oMath>
      </m:oMathPara>
    </w:p>
    <w:p w14:paraId="50204EF6" w14:textId="40BEDEF2" w:rsidR="00940D41" w:rsidRPr="007C2F43" w:rsidRDefault="00940D4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=2-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0"/>
                  <w:szCs w:val="20"/>
                  <w:lang w:val="en-US"/>
                  <w14:ligatures w14:val="none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4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π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 xml:space="preserve">(ρ*arcsinρ+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0"/>
                  <w:szCs w:val="20"/>
                  <w:lang w:val="en-US"/>
                  <w14:ligatures w14:val="none"/>
                </w:rPr>
              </m:ctrlPr>
            </m:radPr>
            <m:deg/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ρ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)</m:t>
          </m:r>
        </m:oMath>
      </m:oMathPara>
    </w:p>
    <w:p w14:paraId="54EA35B9" w14:textId="07B2D1DC" w:rsidR="001A64BD" w:rsidRPr="007C2F43" w:rsidRDefault="008264E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</w:t>
      </w:r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er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ρ</m:t>
        </m:r>
      </m:oMath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dicates the correlation betwee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-1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</m:oMath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</m:oMath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Since both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-1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</m:oMath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</m:oMath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llow standard normal distributions</w:t>
      </w:r>
      <w:r w:rsidR="00006F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nder the null</w:t>
      </w:r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the correlation betwee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-1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</m:oMath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</m:oMath>
      <w:r w:rsidR="001A64B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lso equals the covariance between them, i.e.,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ρ=Cor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j-1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n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j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n</m:t>
                </m:r>
              </m:sup>
            </m:sSubSup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=Cov(</m:t>
        </m:r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-1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,</m:t>
        </m:r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j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n</m:t>
            </m:r>
          </m:sup>
        </m:sSubSup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)/(se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j-1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n</m:t>
                </m:r>
              </m:sup>
            </m:sSubSup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*se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j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n</m:t>
                </m:r>
              </m:sup>
            </m:sSubSup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*N))</m:t>
        </m:r>
      </m:oMath>
      <w:r w:rsidR="00AC663A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ote that under the null hypothesis, we assume that </w:t>
      </w:r>
      <w:r w:rsidRPr="008264E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s independent of</w:t>
      </w:r>
      <w:r w:rsidRPr="008264E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Y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iven the set of covariates (which include the set of direct causes), and that removing the </w:t>
      </w:r>
      <w:proofErr w:type="spellStart"/>
      <w:r w:rsidRPr="008264E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j</w:t>
      </w:r>
      <w:r w:rsidRPr="008264E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t</w:t>
      </w:r>
      <w:r w:rsidRPr="008264E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h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ariable does not affect this independence as the </w:t>
      </w:r>
      <w:proofErr w:type="spellStart"/>
      <w:r w:rsidRPr="008264E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j</w:t>
      </w:r>
      <w:r w:rsidRPr="008264E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t</w:t>
      </w:r>
      <w:r w:rsidRPr="008264E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h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ariable is not a direct cause itself. </w:t>
      </w:r>
      <w:r w:rsidR="00B90D8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llowing the above argument, </w:t>
      </w:r>
      <w:r w:rsidR="00AC663A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oth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j-1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n</m:t>
                </m:r>
              </m:sup>
            </m:sSubSup>
          </m:e>
        </m:d>
      </m:oMath>
      <w:r w:rsidR="00AC663A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US"/>
                      </w:rPr>
                      <m:t>j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:lang w:val="en-US"/>
                  </w:rPr>
                  <m:t>n</m:t>
                </m:r>
              </m:sup>
            </m:sSubSup>
          </m:e>
        </m:d>
      </m:oMath>
      <w:r w:rsidR="00AC663A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llow folded normal distribution. </w:t>
      </w:r>
      <w:r w:rsidR="00786233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llowing </w:t>
      </w:r>
      <w:r w:rsidR="0007769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definition for folded normal distribution, the variance and mean can be respectively represented as follows</w:t>
      </w:r>
      <w:r w:rsidR="00786233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</w:t>
      </w:r>
    </w:p>
    <w:p w14:paraId="1349D226" w14:textId="636B44EA" w:rsidR="00786233" w:rsidRPr="007C2F43" w:rsidRDefault="0078623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j-1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sup>
                      </m:sSubSup>
                    </m:e>
                  </m:d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μ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 xml:space="preserve">+ 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[σ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π</m:t>
                      </m:r>
                    </m:den>
                  </m:f>
                </m:e>
              </m:rad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(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/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)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+ μ(1-2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Φ</m:t>
              </m:r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(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μ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σ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))]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=1-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π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σ</m:t>
              </m:r>
            </m:e>
            <m: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j-1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n</m:t>
                  </m:r>
                </m:sup>
              </m:sSubSup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2</m:t>
              </m:r>
            </m:sup>
          </m:sSubSup>
        </m:oMath>
      </m:oMathPara>
    </w:p>
    <w:p w14:paraId="14A91367" w14:textId="1ED672FB" w:rsidR="0007769D" w:rsidRPr="007C2F43" w:rsidRDefault="0007769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E</m:t>
          </m:r>
          <m:d>
            <m:dPr>
              <m:ctrlPr>
                <w:rPr>
                  <w:rFonts w:ascii="Cambria Math" w:hAnsi="Cambria Math" w:cs="Times New Roman" w:hint="eastAsia"/>
                  <w:i/>
                  <w:color w:val="000000" w:themeColor="text1"/>
                  <w:sz w:val="20"/>
                  <w:szCs w:val="20"/>
                  <w:lang w:val="en-US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j-1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sup>
                      </m:sSubSup>
                    </m:e>
                  </m:d>
                </m:e>
              </m:d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e>
          </m:d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=σ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π</m:t>
                  </m:r>
                </m:den>
              </m:f>
            </m:e>
          </m:rad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(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μ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/2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)</m:t>
              </m:r>
            </m:sup>
          </m:sSup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+ μ(1-2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Φ</m:t>
          </m:r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(-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μ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σ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 xml:space="preserve">))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:lang w:val="en-US"/>
                    </w:rPr>
                    <m:t>π</m:t>
                  </m:r>
                </m:den>
              </m:f>
            </m:e>
          </m:rad>
          <m:r>
            <w:rPr>
              <w:rFonts w:ascii="Cambria Math" w:hAnsi="Cambria Math" w:cs="Times New Roman"/>
              <w:color w:val="000000" w:themeColor="text1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US"/>
                </w:rPr>
                <m:t>μ</m:t>
              </m:r>
            </m:e>
            <m: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j-1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n</m:t>
                  </m:r>
                </m:sup>
              </m:sSubSup>
            </m:sub>
          </m:sSub>
        </m:oMath>
      </m:oMathPara>
    </w:p>
    <w:p w14:paraId="3D358B46" w14:textId="40891592" w:rsidR="00786233" w:rsidRPr="007C2F43" w:rsidRDefault="00FA6FF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</w:t>
      </w:r>
      <w:r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er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μ</m:t>
        </m:r>
      </m:oMath>
      <w:r w:rsidR="00786233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σ</m:t>
        </m:r>
      </m:oMath>
      <w:r w:rsidR="00786233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spectively </w:t>
      </w:r>
      <w:r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="00786233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mean and standard deviation of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j-1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n</m:t>
            </m:r>
          </m:sup>
        </m:sSubSup>
      </m:oMath>
      <w:r w:rsidR="0007769D" w:rsidRPr="007C2F43">
        <w:rPr>
          <w:rFonts w:ascii="Times New Roman" w:hAnsi="Times New Roman" w:cs="Times New Roman"/>
          <w:sz w:val="20"/>
          <w:szCs w:val="20"/>
          <w:lang w:val="en-US"/>
        </w:rPr>
        <w:t xml:space="preserve">, i.e., 0 and 1. This also applies for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Var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color w:val="0F4761" w:themeColor="accent1" w:themeShade="BF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F4761" w:themeColor="accent1" w:themeShade="BF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j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sup>
                </m:sSubSup>
              </m:e>
            </m:d>
          </m:e>
        </m:d>
      </m:oMath>
      <w:r w:rsidR="0007769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Following </w:t>
      </w:r>
      <w:r w:rsidR="00E639BB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hojaie</w:t>
      </w:r>
      <w:r w:rsidR="0007769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t al</w:t>
      </w:r>
      <w:r w:rsidR="00E639BB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3B1B77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  <w:highlight w:val="white"/>
            <w:lang w:val="en-US"/>
          </w:rPr>
          <w:alias w:val="Citation"/>
          <w:tag w:val="{&quot;referencesIds&quot;:[&quot;doc:662f13f92b53d4541ead2ce8&quot;],&quot;referencesOptions&quot;:{&quot;doc:662f13f92b53d4541ead2ce8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339779374"/>
          <w:placeholder>
            <w:docPart w:val="205D716777F36041A44AEA5D0289B06D"/>
          </w:placeholder>
        </w:sdtPr>
        <w:sdtContent>
          <w:r w:rsidR="003B1B77" w:rsidRPr="007C2F43">
            <w:rPr>
              <w:rFonts w:eastAsia="Times New Roman"/>
              <w:color w:val="000000"/>
              <w:sz w:val="20"/>
              <w:szCs w:val="20"/>
              <w:vertAlign w:val="superscript"/>
            </w:rPr>
            <w:t>1</w:t>
          </w:r>
        </w:sdtContent>
      </w:sdt>
      <w:r w:rsidR="0007769D" w:rsidRPr="007C2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we have: </w:t>
      </w:r>
    </w:p>
    <w:p w14:paraId="7D5CAE01" w14:textId="2AFF2064" w:rsidR="003B1B77" w:rsidRPr="007C2F43" w:rsidRDefault="00E639BB">
      <w:pPr>
        <w:pStyle w:val="NormalWeb"/>
        <w:spacing w:line="480" w:lineRule="auto"/>
        <w:divId w:val="609632399"/>
        <w:rPr>
          <w:color w:val="000000" w:themeColor="text1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color w:val="000000" w:themeColor="text1"/>
              <w:sz w:val="20"/>
              <w:szCs w:val="20"/>
              <w:lang w:val="en-US"/>
            </w:rPr>
            <m:t>E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0"/>
                  <w:szCs w:val="20"/>
                  <w:lang w:val="en-US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-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*</m:t>
                  </m:r>
                  <m:sSubSup>
                    <m:sSubSupPr>
                      <m:ctrlPr>
                        <w:rPr>
                          <w:rFonts w:ascii="Cambria Math" w:hAnsi="Cambria Math"/>
                          <w:color w:val="0F4761" w:themeColor="accent1" w:themeShade="BF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color w:val="0F4761" w:themeColor="accent1" w:themeShade="BF"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n</m:t>
                      </m:r>
                    </m:sup>
                  </m:sSubSup>
                </m:e>
              </m:d>
            </m:e>
          </m:d>
          <m:r>
            <w:rPr>
              <w:rFonts w:ascii="Cambria Math" w:hAnsi="Cambria Math"/>
              <w:color w:val="000000" w:themeColor="text1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0"/>
                  <w:szCs w:val="20"/>
                  <w:lang w:val="en-US"/>
                  <w14:ligatures w14:val="standardContextual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0"/>
                      <w:szCs w:val="20"/>
                      <w:lang w:val="en-US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σ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-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n</m:t>
                      </m:r>
                    </m:sup>
                  </m:sSubSup>
                </m:sub>
              </m:sSub>
              <m: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 xml:space="preserve">*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"/>
                      <w:sz w:val="20"/>
                      <w:szCs w:val="20"/>
                      <w:lang w:val="en-US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σ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n</m:t>
                      </m:r>
                    </m:sup>
                  </m:sSubSup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>π</m:t>
              </m:r>
            </m:den>
          </m:f>
          <m:r>
            <w:rPr>
              <w:rFonts w:ascii="Cambria Math" w:hAnsi="Cambria Math"/>
              <w:color w:val="000000" w:themeColor="text1"/>
              <w:sz w:val="20"/>
              <w:szCs w:val="20"/>
              <w:lang w:val="en-US"/>
            </w:rPr>
            <m:t xml:space="preserve">(ρ*arcsinρ+ </m:t>
          </m:r>
          <m:rad>
            <m:radPr>
              <m:degHide m:val="1"/>
              <m:ctrlPr>
                <w:rPr>
                  <w:rFonts w:ascii="Cambria Math" w:hAnsi="Cambria Math"/>
                  <w:i/>
                  <w:color w:val="000000" w:themeColor="text1"/>
                  <w:sz w:val="20"/>
                  <w:szCs w:val="20"/>
                  <w:lang w:val="en-US"/>
                </w:rPr>
              </m:ctrlPr>
            </m:radPr>
            <m:deg/>
            <m:e>
              <m: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ρ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  <w:color w:val="000000" w:themeColor="text1"/>
              <w:sz w:val="20"/>
              <w:szCs w:val="20"/>
              <w:lang w:val="en-US"/>
            </w:rPr>
            <m:t>)</m:t>
          </m:r>
        </m:oMath>
      </m:oMathPara>
    </w:p>
    <w:p w14:paraId="0ECA88DB" w14:textId="77777777" w:rsidR="003B1B77" w:rsidRPr="007C2F43" w:rsidRDefault="003B1B77">
      <w:pPr>
        <w:pStyle w:val="NormalWeb"/>
        <w:spacing w:line="480" w:lineRule="auto"/>
        <w:divId w:val="609632399"/>
        <w:rPr>
          <w:color w:val="000000" w:themeColor="text1"/>
          <w:sz w:val="20"/>
          <w:szCs w:val="20"/>
          <w:lang w:val="en-US"/>
        </w:rPr>
      </w:pPr>
    </w:p>
    <w:p w14:paraId="5618D715" w14:textId="23DF1088" w:rsidR="003B1B77" w:rsidRPr="007C2F43" w:rsidRDefault="003B1B77">
      <w:pPr>
        <w:pStyle w:val="NormalWeb"/>
        <w:spacing w:line="480" w:lineRule="auto"/>
        <w:divId w:val="609632399"/>
        <w:rPr>
          <w:b/>
          <w:bCs/>
          <w:color w:val="000000" w:themeColor="text1"/>
          <w:sz w:val="20"/>
          <w:szCs w:val="20"/>
          <w:lang w:val="en-US"/>
        </w:rPr>
      </w:pPr>
      <w:r w:rsidRPr="007C2F43">
        <w:rPr>
          <w:b/>
          <w:bCs/>
          <w:color w:val="000000" w:themeColor="text1"/>
          <w:sz w:val="20"/>
          <w:szCs w:val="20"/>
          <w:lang w:val="en-US"/>
        </w:rPr>
        <w:t>References</w:t>
      </w:r>
    </w:p>
    <w:sdt>
      <w:sdtPr>
        <w:rPr>
          <w:rFonts w:ascii="Cambria Math" w:hAnsi="Cambria Math" w:cstheme="minorBidi"/>
          <w:i/>
          <w:color w:val="000000" w:themeColor="text1"/>
          <w:kern w:val="2"/>
          <w:sz w:val="20"/>
          <w:szCs w:val="20"/>
          <w:lang w:val="en-US"/>
          <w14:ligatures w14:val="standardContextual"/>
        </w:rPr>
        <w:tag w:val="rw.bWnCOutputStyleIdiblio"/>
        <w:id w:val="372054546"/>
        <w:placeholder>
          <w:docPart w:val="88040D554F87884392D5A6FB6F267630"/>
        </w:placeholder>
      </w:sdtPr>
      <w:sdtEndPr>
        <w:rPr>
          <w:sz w:val="18"/>
          <w:szCs w:val="18"/>
        </w:rPr>
      </w:sdtEndPr>
      <w:sdtContent>
        <w:p w14:paraId="2D832014" w14:textId="34355723" w:rsidR="003B1B77" w:rsidRPr="007C2F43" w:rsidRDefault="003B1B77">
          <w:pPr>
            <w:pStyle w:val="NormalWeb"/>
            <w:spacing w:line="480" w:lineRule="auto"/>
            <w:divId w:val="609632399"/>
            <w:rPr>
              <w:color w:val="000000"/>
              <w:sz w:val="20"/>
              <w:szCs w:val="20"/>
            </w:rPr>
          </w:pPr>
          <w:r w:rsidRPr="007C2F43">
            <w:rPr>
              <w:color w:val="000000"/>
              <w:sz w:val="20"/>
              <w:szCs w:val="20"/>
            </w:rPr>
            <w:t xml:space="preserve">1. Shojaie SRH, </w:t>
          </w:r>
          <w:proofErr w:type="spellStart"/>
          <w:r w:rsidRPr="007C2F43">
            <w:rPr>
              <w:color w:val="000000"/>
              <w:sz w:val="20"/>
              <w:szCs w:val="20"/>
            </w:rPr>
            <w:t>Aminghafari</w:t>
          </w:r>
          <w:proofErr w:type="spellEnd"/>
          <w:r w:rsidRPr="007C2F43">
            <w:rPr>
              <w:color w:val="000000"/>
              <w:sz w:val="20"/>
              <w:szCs w:val="20"/>
            </w:rPr>
            <w:t xml:space="preserve"> M, Mohammadpour A. On the expected absolute value of a bivariate normal distribution. </w:t>
          </w:r>
          <w:r w:rsidRPr="007C2F43">
            <w:rPr>
              <w:i/>
              <w:iCs/>
              <w:color w:val="000000"/>
              <w:sz w:val="20"/>
              <w:szCs w:val="20"/>
            </w:rPr>
            <w:t>Journal of Statistics Theory and Applications</w:t>
          </w:r>
          <w:r w:rsidRPr="007C2F43">
            <w:rPr>
              <w:color w:val="000000"/>
              <w:sz w:val="20"/>
              <w:szCs w:val="20"/>
            </w:rPr>
            <w:t>. 2012;11(4):371-377.</w:t>
          </w:r>
        </w:p>
        <w:p w14:paraId="70B3FAD6" w14:textId="1A727669" w:rsidR="003B1B77" w:rsidRPr="003B1B77" w:rsidRDefault="00000000">
          <w:pPr>
            <w:rPr>
              <w:rFonts w:ascii="Cambria Math" w:hAnsi="Cambria Math" w:cs="Times New Roman"/>
              <w:color w:val="000000" w:themeColor="text1"/>
              <w:kern w:val="0"/>
              <w:sz w:val="18"/>
              <w:szCs w:val="18"/>
              <w:lang w:val="en-US"/>
              <w:oMath/>
              <w14:ligatures w14:val="none"/>
            </w:rPr>
          </w:pPr>
        </w:p>
      </w:sdtContent>
    </w:sdt>
    <w:p w14:paraId="3D0EE6D2" w14:textId="67ACF15A" w:rsidR="0007769D" w:rsidRPr="0007769D" w:rsidRDefault="0007769D">
      <w:pP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</w:p>
    <w:sectPr w:rsidR="0007769D" w:rsidRPr="00077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BD"/>
    <w:rsid w:val="00006FDB"/>
    <w:rsid w:val="0001189D"/>
    <w:rsid w:val="00067CB6"/>
    <w:rsid w:val="0007769D"/>
    <w:rsid w:val="000B2B23"/>
    <w:rsid w:val="001A64BD"/>
    <w:rsid w:val="00222796"/>
    <w:rsid w:val="00245142"/>
    <w:rsid w:val="002C700D"/>
    <w:rsid w:val="00343F1A"/>
    <w:rsid w:val="0037011C"/>
    <w:rsid w:val="00371C65"/>
    <w:rsid w:val="003B1B77"/>
    <w:rsid w:val="00484377"/>
    <w:rsid w:val="005465F7"/>
    <w:rsid w:val="00786233"/>
    <w:rsid w:val="007C2F43"/>
    <w:rsid w:val="008264E3"/>
    <w:rsid w:val="0084341B"/>
    <w:rsid w:val="00847DBD"/>
    <w:rsid w:val="008B643E"/>
    <w:rsid w:val="00940D41"/>
    <w:rsid w:val="00AA18E1"/>
    <w:rsid w:val="00AC663A"/>
    <w:rsid w:val="00B90D80"/>
    <w:rsid w:val="00C62956"/>
    <w:rsid w:val="00D512E0"/>
    <w:rsid w:val="00DA6D4C"/>
    <w:rsid w:val="00E639BB"/>
    <w:rsid w:val="00E725B5"/>
    <w:rsid w:val="00FA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007A8"/>
  <w15:chartTrackingRefBased/>
  <w15:docId w15:val="{74BA47AF-E85F-0141-A435-3829CC1F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4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4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4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4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4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4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4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4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4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4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4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4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4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4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4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4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4B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A64B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3B1B77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2227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8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7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05D716777F36041A44AEA5D0289B0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DCC53A-DFF6-934B-908D-D46440F402E5}"/>
      </w:docPartPr>
      <w:docPartBody>
        <w:p w:rsidR="00AD5BD8" w:rsidRDefault="005E2448">
          <w:r w:rsidRPr="004C735F">
            <w:rPr>
              <w:rStyle w:val="PlaceholderText"/>
            </w:rPr>
            <w:t>Formatting...</w:t>
          </w:r>
        </w:p>
      </w:docPartBody>
    </w:docPart>
    <w:docPart>
      <w:docPartPr>
        <w:name w:val="88040D554F87884392D5A6FB6F2676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192DB0-1BF5-2946-8FEC-4BBC92540303}"/>
      </w:docPartPr>
      <w:docPartBody>
        <w:p w:rsidR="00AD5BD8" w:rsidRDefault="005E2448">
          <w:r w:rsidRPr="004C735F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48"/>
    <w:rsid w:val="000B2B23"/>
    <w:rsid w:val="001A761D"/>
    <w:rsid w:val="00245142"/>
    <w:rsid w:val="005465F7"/>
    <w:rsid w:val="00595BF0"/>
    <w:rsid w:val="005E2448"/>
    <w:rsid w:val="00847DBD"/>
    <w:rsid w:val="00973608"/>
    <w:rsid w:val="00A066F5"/>
    <w:rsid w:val="00AD5BD8"/>
    <w:rsid w:val="00BF2755"/>
    <w:rsid w:val="00C6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2448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BDB147D-8C7F-B54C-B628-B625E079D824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-339779374&quot;:{&quot;referencesIds&quot;:[&quot;doc:662f13f92b53d4541ead2ce8&quot;],&quot;referencesOptions&quot;:{&quot;doc:662f13f92b53d4541ead2ce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39779374,&quot;citationText&quot;:&quot;&lt;span style=\&quot;font-family:Times New Roman;font-size:12px;color:#000000\&quot;&gt;&lt;sup&gt;1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ying Yin (SBS)</dc:creator>
  <cp:keywords/>
  <dc:description/>
  <cp:lastModifiedBy>Liangying Yin</cp:lastModifiedBy>
  <cp:revision>20</cp:revision>
  <dcterms:created xsi:type="dcterms:W3CDTF">2024-04-28T02:33:00Z</dcterms:created>
  <dcterms:modified xsi:type="dcterms:W3CDTF">2025-07-04T15:53:00Z</dcterms:modified>
</cp:coreProperties>
</file>